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FF" w:rsidRPr="00677C8A" w:rsidRDefault="009062FF" w:rsidP="009062FF">
      <w:pPr>
        <w:spacing w:line="360" w:lineRule="auto"/>
        <w:ind w:firstLineChars="200" w:firstLine="422"/>
        <w:jc w:val="center"/>
        <w:rPr>
          <w:rFonts w:ascii="Times New Roman" w:hAnsi="Times New Roman"/>
          <w:szCs w:val="21"/>
        </w:rPr>
      </w:pPr>
      <w:r w:rsidRPr="00E2567A">
        <w:rPr>
          <w:rFonts w:ascii="Times New Roman" w:hAnsi="Times New Roman" w:hint="eastAsia"/>
          <w:b/>
          <w:szCs w:val="21"/>
        </w:rPr>
        <w:t>T</w:t>
      </w:r>
      <w:r>
        <w:rPr>
          <w:rFonts w:ascii="Times New Roman" w:hAnsi="Times New Roman" w:hint="eastAsia"/>
          <w:b/>
          <w:szCs w:val="21"/>
        </w:rPr>
        <w:t>able</w:t>
      </w:r>
      <w:r w:rsidRPr="00E2567A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1.</w:t>
      </w:r>
      <w:r w:rsidRPr="00835032">
        <w:rPr>
          <w:rFonts w:ascii="Times New Roman" w:hAnsi="Times New Roman" w:hint="eastAsia"/>
          <w:szCs w:val="21"/>
        </w:rPr>
        <w:t xml:space="preserve"> Primers used in this study.</w:t>
      </w:r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5670"/>
        <w:gridCol w:w="1134"/>
      </w:tblGrid>
      <w:tr w:rsidR="009062FF" w:rsidRPr="00284E88" w:rsidTr="001F0C9D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b/>
                <w:sz w:val="20"/>
                <w:szCs w:val="20"/>
              </w:rPr>
            </w:pP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Stain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b/>
                <w:sz w:val="20"/>
                <w:szCs w:val="20"/>
              </w:rPr>
            </w:pP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2FF" w:rsidRPr="00284E88" w:rsidRDefault="009062FF" w:rsidP="001F0C9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Oligonucleotide sequence (5</w:t>
            </w: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＇</w:t>
            </w: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-3</w:t>
            </w: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＇</w:t>
            </w:r>
            <w:r w:rsidRPr="00284E8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2FF" w:rsidRPr="00284E88" w:rsidRDefault="009062FF" w:rsidP="001F0C9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84E88">
              <w:rPr>
                <w:rFonts w:ascii="Times New Roman" w:hAnsi="Times New Roman" w:hint="eastAsia"/>
                <w:b/>
                <w:sz w:val="20"/>
                <w:szCs w:val="20"/>
              </w:rPr>
              <w:t>source</w:t>
            </w:r>
          </w:p>
        </w:tc>
      </w:tr>
      <w:tr w:rsidR="009062FF" w:rsidRPr="00284E88" w:rsidTr="001F0C9D"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062FF" w:rsidRPr="00E304A6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304A6">
              <w:rPr>
                <w:rFonts w:ascii="Times New Roman" w:hAnsi="Times New Roman"/>
                <w:i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284E88">
              <w:rPr>
                <w:rFonts w:ascii="Times New Roman" w:hAnsi="Times New Roman" w:hint="eastAsia"/>
                <w:i/>
                <w:sz w:val="20"/>
                <w:szCs w:val="20"/>
              </w:rPr>
              <w:t>bioD2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GGTCTCTAGAGCTCGCGGATTCGATATCCGT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062FF" w:rsidRPr="00D92386" w:rsidRDefault="009062FF" w:rsidP="001F0C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TACTAAGCTTCGCACAAAGCACGATCGGC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</w:tbl>
    <w:p w:rsidR="009062FF" w:rsidRDefault="009062FF" w:rsidP="009062FF">
      <w:pPr>
        <w:rPr>
          <w:sz w:val="20"/>
          <w:szCs w:val="20"/>
        </w:rPr>
        <w:sectPr w:rsidR="009062FF" w:rsidSect="00E24BF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5670"/>
        <w:gridCol w:w="1134"/>
      </w:tblGrid>
      <w:tr w:rsidR="009062FF" w:rsidRPr="00284E88" w:rsidTr="001F0C9D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 w:hint="eastAsia"/>
                <w:i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AGGTAGAACATATGATTCGCACGATGCTG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D92386" w:rsidRDefault="002E4534" w:rsidP="001F0C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CCAGCCGCAAGCTTAACAATCAAGCAACCTG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rPr>
          <w:trHeight w:val="47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 w:hint="eastAsia"/>
                <w:i/>
                <w:sz w:val="20"/>
                <w:szCs w:val="20"/>
              </w:rPr>
              <w:t>ygi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CGAATGCGCCGAAAATGGAACACCACAAAAAAGGTG</w:t>
            </w:r>
          </w:p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CAATTTTTTCTACGCGTTCAATATCCACTTCGGTCTTA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 w:hint="eastAsia"/>
                <w:i/>
                <w:sz w:val="20"/>
                <w:szCs w:val="20"/>
              </w:rPr>
              <w:t>bam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AATGGCCTGCGCCATGGCCGAGGAAAGGAAC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ATAAAGTACTCGCGCCGGATCCGGCA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TTGTAATCTTATGATTTGGTTATTATATCTGTGATT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4E88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AACATTAGAATCTAAACCAATAATATAGACACTAA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16sR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GGTGGCTAAATGCCGTTG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TGCGGGGTGTTCATTGT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BF7B4E" w:rsidRDefault="009062FF" w:rsidP="001F0C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7B4E">
              <w:rPr>
                <w:rFonts w:ascii="Times New Roman" w:hAnsi="Times New Roman"/>
                <w:sz w:val="20"/>
                <w:szCs w:val="20"/>
              </w:rPr>
              <w:t>L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pur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rFonts w:ascii="Times New Roman" w:hAnsi="Times New Roman"/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GGGGTGCAACATTTTGAATACTG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TCTTTGCAATGCTTCATCG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pur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ACTGCACATACACGCTTA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GGCAATGAGTCTGTGAGAT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mur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CCAATTATTTGGAGAAAGAGGCT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GCACAAAAGGATGAAGAGAAAG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mur</w:t>
            </w:r>
            <w:r w:rsidRPr="00284E88">
              <w:rPr>
                <w:rFonts w:ascii="Times New Roman" w:hAnsi="Times New Roman" w:hint="eastAsia"/>
                <w:i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TGTATCGTCAACAACCTATATTTTT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CACAATAAAACAGAATTGAGATAAAGG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84E88">
              <w:rPr>
                <w:rFonts w:ascii="Times New Roman" w:hAnsi="Times New Roman"/>
                <w:i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GC​AGTAGGGAATCTTCC​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ATTYCACCGCTACACA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</w:tr>
    </w:tbl>
    <w:p w:rsidR="009062FF" w:rsidRDefault="009062FF" w:rsidP="009062FF">
      <w:pPr>
        <w:rPr>
          <w:sz w:val="20"/>
          <w:szCs w:val="20"/>
        </w:rPr>
        <w:sectPr w:rsidR="009062FF" w:rsidSect="00E24BF7">
          <w:endnotePr>
            <w:numFmt w:val="decimal"/>
          </w:endnotePr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5670"/>
        <w:gridCol w:w="1134"/>
      </w:tblGrid>
      <w:tr w:rsidR="009062FF" w:rsidRPr="00284E88" w:rsidTr="001F0C9D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062FF" w:rsidRPr="00E24BF7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9062FF" w:rsidP="001F0C9D">
            <w:pPr>
              <w:jc w:val="left"/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16sR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CCTAYGGGRBGC​ASC​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2FF" w:rsidRPr="00284E88" w:rsidRDefault="002E4534" w:rsidP="001F0C9D">
            <w:pPr>
              <w:jc w:val="center"/>
              <w:rPr>
                <w:sz w:val="20"/>
                <w:szCs w:val="20"/>
              </w:rPr>
            </w:pPr>
            <w:r w:rsidRPr="00D9238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062FF" w:rsidRPr="00284E88" w:rsidTr="001F0C9D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2FF" w:rsidRPr="00284E88" w:rsidRDefault="009062FF" w:rsidP="001F0C9D">
            <w:pPr>
              <w:rPr>
                <w:sz w:val="20"/>
                <w:szCs w:val="20"/>
              </w:rPr>
            </w:pPr>
            <w:r w:rsidRPr="00284E88">
              <w:rPr>
                <w:rFonts w:ascii="Times New Roman" w:hAnsi="Times New Roman"/>
                <w:sz w:val="20"/>
                <w:szCs w:val="20"/>
              </w:rPr>
              <w:t>GGA​CTA​CNNGGGTAT​CTAA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62FF" w:rsidRPr="00284E88" w:rsidRDefault="009062FF" w:rsidP="001F0C9D">
            <w:pPr>
              <w:jc w:val="center"/>
              <w:rPr>
                <w:sz w:val="20"/>
                <w:szCs w:val="20"/>
              </w:rPr>
            </w:pPr>
          </w:p>
        </w:tc>
      </w:tr>
    </w:tbl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9062FF" w:rsidRDefault="009062FF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Pr="002236FC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Pr="00367134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660805" w:rsidRDefault="00660805" w:rsidP="00EE3A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:rsidR="00F91C4B" w:rsidRDefault="00F91C4B">
      <w:bookmarkStart w:id="0" w:name="_GoBack"/>
      <w:bookmarkEnd w:id="0"/>
    </w:p>
    <w:p w:rsidR="00F91C4B" w:rsidRDefault="00F91C4B"/>
    <w:p w:rsidR="00F91C4B" w:rsidRDefault="00F91C4B"/>
    <w:p w:rsidR="00F91C4B" w:rsidRDefault="00F91C4B"/>
    <w:p w:rsidR="00F91C4B" w:rsidRDefault="00F91C4B"/>
    <w:p w:rsidR="00F91C4B" w:rsidRDefault="00F91C4B"/>
    <w:p w:rsidR="00F91C4B" w:rsidRDefault="00F91C4B"/>
    <w:p w:rsidR="00F91C4B" w:rsidRDefault="00F91C4B" w:rsidP="00F91C4B"/>
    <w:p w:rsidR="00F91C4B" w:rsidRDefault="00F91C4B"/>
    <w:sectPr w:rsidR="00F91C4B" w:rsidSect="00E24BF7"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106" w:rsidRPr="00D73FFE" w:rsidRDefault="00200106" w:rsidP="00D73FFE">
      <w:pPr>
        <w:pStyle w:val="Footer"/>
      </w:pPr>
    </w:p>
  </w:endnote>
  <w:endnote w:type="continuationSeparator" w:id="0">
    <w:p w:rsidR="00200106" w:rsidRDefault="00200106" w:rsidP="00EE3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106" w:rsidRDefault="00200106" w:rsidP="00EE3A55">
      <w:r>
        <w:separator/>
      </w:r>
    </w:p>
  </w:footnote>
  <w:footnote w:type="continuationSeparator" w:id="0">
    <w:p w:rsidR="00200106" w:rsidRDefault="00200106" w:rsidP="00EE3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2"/>
  </w:docVars>
  <w:rsids>
    <w:rsidRoot w:val="00EE3A55"/>
    <w:rsid w:val="00022534"/>
    <w:rsid w:val="00022743"/>
    <w:rsid w:val="00031DED"/>
    <w:rsid w:val="0005052E"/>
    <w:rsid w:val="000906A3"/>
    <w:rsid w:val="00095C6B"/>
    <w:rsid w:val="000C7917"/>
    <w:rsid w:val="00180D10"/>
    <w:rsid w:val="001B4B1A"/>
    <w:rsid w:val="00200106"/>
    <w:rsid w:val="002236FC"/>
    <w:rsid w:val="002E4534"/>
    <w:rsid w:val="002F1EB6"/>
    <w:rsid w:val="00326D05"/>
    <w:rsid w:val="00367134"/>
    <w:rsid w:val="003E1A47"/>
    <w:rsid w:val="00431745"/>
    <w:rsid w:val="00435E63"/>
    <w:rsid w:val="00436618"/>
    <w:rsid w:val="00454D7A"/>
    <w:rsid w:val="00463077"/>
    <w:rsid w:val="004B0F41"/>
    <w:rsid w:val="00500CCD"/>
    <w:rsid w:val="00501750"/>
    <w:rsid w:val="00510B8D"/>
    <w:rsid w:val="00536984"/>
    <w:rsid w:val="00540702"/>
    <w:rsid w:val="005413BD"/>
    <w:rsid w:val="00597DB5"/>
    <w:rsid w:val="005D6B4E"/>
    <w:rsid w:val="006317DB"/>
    <w:rsid w:val="00660805"/>
    <w:rsid w:val="006810AA"/>
    <w:rsid w:val="007232FC"/>
    <w:rsid w:val="00755269"/>
    <w:rsid w:val="00785DE9"/>
    <w:rsid w:val="007E2D8A"/>
    <w:rsid w:val="00843207"/>
    <w:rsid w:val="0087294E"/>
    <w:rsid w:val="008B6A6D"/>
    <w:rsid w:val="009062FF"/>
    <w:rsid w:val="00A51DCF"/>
    <w:rsid w:val="00AC46A4"/>
    <w:rsid w:val="00BF61DD"/>
    <w:rsid w:val="00D31B25"/>
    <w:rsid w:val="00D73FFE"/>
    <w:rsid w:val="00DB2D93"/>
    <w:rsid w:val="00E24BF7"/>
    <w:rsid w:val="00E879E6"/>
    <w:rsid w:val="00EE3A55"/>
    <w:rsid w:val="00F34419"/>
    <w:rsid w:val="00F91C4B"/>
    <w:rsid w:val="00FA3B28"/>
    <w:rsid w:val="00FB67D5"/>
    <w:rsid w:val="00FC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A5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3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3A5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E3A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E3A55"/>
    <w:rPr>
      <w:sz w:val="18"/>
      <w:szCs w:val="18"/>
    </w:rPr>
  </w:style>
  <w:style w:type="table" w:styleId="TableGrid">
    <w:name w:val="Table Grid"/>
    <w:basedOn w:val="TableNormal"/>
    <w:uiPriority w:val="59"/>
    <w:rsid w:val="00F91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91C4B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1C4B"/>
    <w:rPr>
      <w:rFonts w:ascii="Calibri" w:eastAsia="SimSun" w:hAnsi="Calibri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F91C4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8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805"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basedOn w:val="DefaultParagraphFont"/>
    <w:rsid w:val="00BF61DD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BF61DD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F61DD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BF61DD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126710-FD95-4C9A-AE68-60C0A32F3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25</Words>
  <Characters>948</Characters>
  <Application>Microsoft Office Word</Application>
  <DocSecurity>0</DocSecurity>
  <Lines>94</Lines>
  <Paragraphs>71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ANTE</cp:lastModifiedBy>
  <cp:revision>35</cp:revision>
  <dcterms:created xsi:type="dcterms:W3CDTF">2019-10-28T07:17:00Z</dcterms:created>
  <dcterms:modified xsi:type="dcterms:W3CDTF">2021-03-01T11:32:00Z</dcterms:modified>
</cp:coreProperties>
</file>